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D4DA9" w14:textId="77777777" w:rsidR="006A7C8B" w:rsidRDefault="006A7C8B" w:rsidP="006A7C8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ext S1.</w:t>
      </w:r>
      <w:r>
        <w:rPr>
          <w:rFonts w:ascii="Times New Roman" w:hAnsi="Times New Roman" w:cs="Times New Roman" w:hint="eastAsia"/>
          <w:sz w:val="24"/>
        </w:rPr>
        <w:t xml:space="preserve"> The specific retrieval strategy in each database.</w:t>
      </w:r>
    </w:p>
    <w:p w14:paraId="74B931EB" w14:textId="77777777" w:rsidR="006A7C8B" w:rsidRDefault="006A7C8B" w:rsidP="006A7C8B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PubMe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trieval strategy</w:t>
      </w:r>
    </w:p>
    <w:p w14:paraId="7FBD095E" w14:textId="77777777" w:rsidR="006A7C8B" w:rsidRDefault="006A7C8B" w:rsidP="006A7C8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sz w:val="24"/>
        </w:rPr>
        <w:t>("Lung Neoplasms"[Mesh] OR "pulmonary neoplasms" OR "lung cancer" OR "Carcinoma, Non-Small-Cell Lung" OR "non-small cell lung cancer" OR "NSCLC") AND ("Surgical Procedures, Operative"[Mesh] OR "surgery" OR "operative therapy" OR "operation" OR "operative procedures" OR "invasive procedures") AND (("neutrophil lymphocyte ratio" OR "neutrophil-to-lymphocyte ratio" OR "NLR") OR ("platelet lymphocyte ratio" OR "platelet-to-lymphocyte ratio" OR "PLR"))</w:t>
      </w:r>
      <w:r>
        <w:rPr>
          <w:rFonts w:ascii="Times New Roman" w:hAnsi="Times New Roman" w:cs="Times New Roman"/>
          <w:sz w:val="24"/>
        </w:rPr>
        <w:t>.</w:t>
      </w:r>
    </w:p>
    <w:p w14:paraId="121D44E0" w14:textId="77777777" w:rsidR="006A7C8B" w:rsidRDefault="006A7C8B" w:rsidP="006A7C8B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Embas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trieval strategy</w:t>
      </w:r>
    </w:p>
    <w:p w14:paraId="07E8043E" w14:textId="77777777" w:rsidR="006A7C8B" w:rsidRDefault="006A7C8B" w:rsidP="006A7C8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('lung neoplasms' OR 'pulmonary neoplasms'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'lung cancer' OR 'carcinoma, non-small-cell lung' OR 'non-small cell lung cancer' OR '</w:t>
      </w:r>
      <w:proofErr w:type="spellStart"/>
      <w:r>
        <w:rPr>
          <w:rFonts w:ascii="Times New Roman" w:hAnsi="Times New Roman" w:cs="Times New Roman"/>
          <w:sz w:val="24"/>
        </w:rPr>
        <w:t>nsclc</w:t>
      </w:r>
      <w:proofErr w:type="spellEnd"/>
      <w:r>
        <w:rPr>
          <w:rFonts w:ascii="Times New Roman" w:hAnsi="Times New Roman" w:cs="Times New Roman"/>
          <w:sz w:val="24"/>
        </w:rPr>
        <w:t>') AND ('surgery'/exp OR 'surgical procedures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perative'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'operative therapy' OR 'operation' O</w:t>
      </w:r>
      <w:r>
        <w:rPr>
          <w:rFonts w:ascii="Times New Roman" w:hAnsi="Times New Roman" w:cs="Times New Roman" w:hint="eastAsia"/>
          <w:sz w:val="24"/>
        </w:rPr>
        <w:t xml:space="preserve">R </w:t>
      </w:r>
      <w:r>
        <w:rPr>
          <w:rFonts w:ascii="Times New Roman" w:hAnsi="Times New Roman" w:cs="Times New Roman"/>
          <w:sz w:val="24"/>
        </w:rPr>
        <w:t>'operative procedures' OR 'invasive procedures') AND (('neutrophil lymphocyte ratio'/exp OR 'neutrophil-to-lymphocyte ratio' OR '</w:t>
      </w:r>
      <w:proofErr w:type="spellStart"/>
      <w:r>
        <w:rPr>
          <w:rFonts w:ascii="Times New Roman" w:hAnsi="Times New Roman" w:cs="Times New Roman"/>
          <w:sz w:val="24"/>
        </w:rPr>
        <w:t>nlr</w:t>
      </w:r>
      <w:proofErr w:type="spellEnd"/>
      <w:r>
        <w:rPr>
          <w:rFonts w:ascii="Times New Roman" w:hAnsi="Times New Roman" w:cs="Times New Roman"/>
          <w:sz w:val="24"/>
        </w:rPr>
        <w:t>') OR ('platelet lymphocyte ratio'/exp 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'platelet-to-lymphocyte ratio' OR '</w:t>
      </w:r>
      <w:proofErr w:type="spellStart"/>
      <w:r>
        <w:rPr>
          <w:rFonts w:ascii="Times New Roman" w:hAnsi="Times New Roman" w:cs="Times New Roman"/>
          <w:sz w:val="24"/>
        </w:rPr>
        <w:t>plr</w:t>
      </w:r>
      <w:proofErr w:type="spellEnd"/>
      <w:r>
        <w:rPr>
          <w:rFonts w:ascii="Times New Roman" w:hAnsi="Times New Roman" w:cs="Times New Roman"/>
          <w:sz w:val="24"/>
        </w:rPr>
        <w:t>')).</w:t>
      </w:r>
    </w:p>
    <w:p w14:paraId="6AF78135" w14:textId="77777777" w:rsidR="006A7C8B" w:rsidRDefault="006A7C8B" w:rsidP="006A7C8B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Cochrane Libr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trieval strategy</w:t>
      </w:r>
    </w:p>
    <w:p w14:paraId="3424C16B" w14:textId="77777777" w:rsidR="006A7C8B" w:rsidRDefault="006A7C8B" w:rsidP="006A7C8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 w:val="24"/>
        </w:rPr>
        <w:t>("Lung Neoplasms" OR "pulmonary neoplasms" OR "lung cancer" OR "Carcinoma, Non-Small-Cell Lung" OR "non-small cell lung cancer" OR "NSCLC") AND ("Surgical Procedures, Operative" OR "surgery" OR "operative therapy" OR "operation" OR "operative procedures" OR "invasive procedures") AND (("neutrophil lymphocyte ratio" OR "neutrophil-to-lymphocyte ratio" OR "NLR") OR ("platelet lymphocyte ratio" OR "platelet-to-lymphocyte ratio" OR "PLR"))</w:t>
      </w:r>
      <w:r>
        <w:rPr>
          <w:rFonts w:ascii="Times New Roman" w:hAnsi="Times New Roman" w:cs="Times New Roman"/>
          <w:sz w:val="24"/>
        </w:rPr>
        <w:t>.</w:t>
      </w:r>
    </w:p>
    <w:p w14:paraId="011D06C2" w14:textId="77777777" w:rsidR="006A7C8B" w:rsidRDefault="006A7C8B" w:rsidP="006A7C8B">
      <w:pPr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Web of Scienc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retrieval strategy</w:t>
      </w:r>
    </w:p>
    <w:p w14:paraId="5198EEA2" w14:textId="77777777" w:rsidR="006A7C8B" w:rsidRDefault="006A7C8B" w:rsidP="006A7C8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 w:val="24"/>
        </w:rPr>
        <w:t>("Lung Neoplasms" OR "pulmonary neoplasms" OR "lung cancer" OR "Carcinoma, Non-Small-Cell Lung" OR "non-small cell lung cancer" OR "NSCLC") AND ("Surgical Procedures, Operative" OR "surgery" OR "operative therapy" OR "operation" OR "operative procedures" OR "invasive procedures") AND (("neutrophil lymphocyte ratio" OR "neutrophil-to-lymphocyte ratio" OR "NLR") OR ("platelet lymphocyte ratio" OR "platelet-to-lymphocyte ratio" OR "PLR"))</w:t>
      </w:r>
      <w:r>
        <w:rPr>
          <w:rFonts w:ascii="Times New Roman" w:hAnsi="Times New Roman" w:cs="Times New Roman"/>
          <w:sz w:val="24"/>
        </w:rPr>
        <w:t>.</w:t>
      </w:r>
    </w:p>
    <w:sectPr w:rsidR="006A7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65B9B" w14:textId="77777777" w:rsidR="00930E6F" w:rsidRDefault="00930E6F" w:rsidP="006A7C8B">
      <w:r>
        <w:separator/>
      </w:r>
    </w:p>
  </w:endnote>
  <w:endnote w:type="continuationSeparator" w:id="0">
    <w:p w14:paraId="242825BB" w14:textId="77777777" w:rsidR="00930E6F" w:rsidRDefault="00930E6F" w:rsidP="006A7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382F2" w14:textId="77777777" w:rsidR="00930E6F" w:rsidRDefault="00930E6F" w:rsidP="006A7C8B">
      <w:r>
        <w:separator/>
      </w:r>
    </w:p>
  </w:footnote>
  <w:footnote w:type="continuationSeparator" w:id="0">
    <w:p w14:paraId="315EADCB" w14:textId="77777777" w:rsidR="00930E6F" w:rsidRDefault="00930E6F" w:rsidP="006A7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87652B6"/>
    <w:multiLevelType w:val="singleLevel"/>
    <w:tmpl w:val="987652B6"/>
    <w:lvl w:ilvl="0">
      <w:start w:val="1"/>
      <w:numFmt w:val="decimal"/>
      <w:suff w:val="space"/>
      <w:lvlText w:val="(%1)"/>
      <w:lvlJc w:val="left"/>
    </w:lvl>
  </w:abstractNum>
  <w:num w:numId="1" w16cid:durableId="575558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Q0ZmQzYzU2OTViZWZhNzIyOGE2MzcxMDExNGZiNWQifQ=="/>
  </w:docVars>
  <w:rsids>
    <w:rsidRoot w:val="00677402"/>
    <w:rsid w:val="000176CD"/>
    <w:rsid w:val="00677402"/>
    <w:rsid w:val="006A7C8B"/>
    <w:rsid w:val="007E27FD"/>
    <w:rsid w:val="00930E6F"/>
    <w:rsid w:val="49B5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4C15E6"/>
  <w15:docId w15:val="{EE076EAD-23D8-4866-A4AD-515ECF9C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A7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A7C8B"/>
    <w:rPr>
      <w:kern w:val="2"/>
      <w:sz w:val="18"/>
      <w:szCs w:val="18"/>
    </w:rPr>
  </w:style>
  <w:style w:type="paragraph" w:styleId="a5">
    <w:name w:val="footer"/>
    <w:basedOn w:val="a"/>
    <w:link w:val="a6"/>
    <w:rsid w:val="006A7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A7C8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曹 伟博</cp:lastModifiedBy>
  <cp:revision>3</cp:revision>
  <dcterms:created xsi:type="dcterms:W3CDTF">2022-06-08T07:56:00Z</dcterms:created>
  <dcterms:modified xsi:type="dcterms:W3CDTF">2022-07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236E32200B140C888986D5460E1FCF9</vt:lpwstr>
  </property>
</Properties>
</file>